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CA2CB8" w14:textId="77777777" w:rsidR="008763C3" w:rsidRPr="005B0BAC" w:rsidRDefault="00320E6C">
      <w:pPr>
        <w:spacing w:line="360" w:lineRule="auto"/>
        <w:jc w:val="center"/>
        <w:rPr>
          <w:rFonts w:ascii="Times New Roman" w:hAnsi="Times New Roman" w:cs="Times New Roman"/>
          <w:b/>
          <w:sz w:val="24"/>
        </w:rPr>
      </w:pPr>
      <w:r w:rsidRPr="005B0BAC">
        <w:rPr>
          <w:rFonts w:ascii="Times New Roman" w:hAnsi="Times New Roman" w:cs="Times New Roman"/>
          <w:b/>
          <w:sz w:val="24"/>
        </w:rPr>
        <w:t>T</w:t>
      </w:r>
      <w:r w:rsidRPr="005B0BAC">
        <w:rPr>
          <w:rFonts w:ascii="Times New Roman" w:hAnsi="Times New Roman" w:cs="Times New Roman" w:hint="eastAsia"/>
          <w:b/>
          <w:sz w:val="24"/>
        </w:rPr>
        <w:t>ABLE</w:t>
      </w:r>
      <w:r w:rsidRPr="005B0BAC">
        <w:rPr>
          <w:rFonts w:ascii="Times New Roman" w:hAnsi="Times New Roman" w:cs="Times New Roman"/>
          <w:b/>
          <w:sz w:val="24"/>
        </w:rPr>
        <w:t xml:space="preserve"> </w:t>
      </w:r>
      <w:r w:rsidRPr="005B0BAC">
        <w:rPr>
          <w:rFonts w:ascii="Times New Roman" w:hAnsi="Times New Roman" w:cs="Times New Roman" w:hint="eastAsia"/>
          <w:b/>
          <w:sz w:val="24"/>
        </w:rPr>
        <w:t>S1.</w:t>
      </w:r>
      <w:r w:rsidRPr="005B0BAC">
        <w:rPr>
          <w:rFonts w:ascii="Times New Roman" w:hAnsi="Times New Roman" w:cs="Times New Roman"/>
          <w:b/>
          <w:sz w:val="24"/>
        </w:rPr>
        <w:t xml:space="preserve"> </w:t>
      </w:r>
      <w:bookmarkStart w:id="0" w:name="OLE_LINK25"/>
      <w:r w:rsidRPr="005B0BAC">
        <w:rPr>
          <w:rFonts w:ascii="Times New Roman" w:hAnsi="Times New Roman" w:cs="Times New Roman"/>
          <w:b/>
          <w:sz w:val="24"/>
        </w:rPr>
        <w:t>Genetic alterations</w:t>
      </w:r>
      <w:bookmarkEnd w:id="0"/>
      <w:r w:rsidRPr="005B0BAC">
        <w:rPr>
          <w:rFonts w:ascii="Times New Roman" w:hAnsi="Times New Roman" w:cs="Times New Roman"/>
          <w:b/>
          <w:sz w:val="24"/>
        </w:rPr>
        <w:t xml:space="preserve"> in 6 gynecologic </w:t>
      </w:r>
      <w:proofErr w:type="spellStart"/>
      <w:r w:rsidRPr="005B0BAC">
        <w:rPr>
          <w:rFonts w:ascii="Times New Roman" w:hAnsi="Times New Roman" w:cs="Times New Roman"/>
          <w:b/>
          <w:sz w:val="24"/>
        </w:rPr>
        <w:t>PEComas</w:t>
      </w:r>
      <w:proofErr w:type="spellEnd"/>
    </w:p>
    <w:tbl>
      <w:tblPr>
        <w:tblW w:w="1400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3686"/>
        <w:gridCol w:w="4536"/>
        <w:gridCol w:w="3402"/>
        <w:gridCol w:w="708"/>
        <w:gridCol w:w="851"/>
      </w:tblGrid>
      <w:tr w:rsidR="008763C3" w:rsidRPr="005B0BAC" w14:paraId="67ADB8BC" w14:textId="77777777">
        <w:trPr>
          <w:trHeight w:val="312"/>
        </w:trPr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922993D" w14:textId="77777777" w:rsidR="008763C3" w:rsidRPr="005B0BAC" w:rsidRDefault="00320E6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</w:rPr>
            </w:pPr>
            <w:bookmarkStart w:id="1" w:name="OLE_LINK32"/>
            <w:bookmarkStart w:id="2" w:name="OLE_LINK33"/>
            <w:r w:rsidRPr="005B0BAC">
              <w:rPr>
                <w:rFonts w:ascii="Times New Roman" w:eastAsia="SimSun" w:hAnsi="Times New Roman" w:cs="Times New Roman"/>
                <w:b/>
                <w:kern w:val="0"/>
                <w:sz w:val="20"/>
              </w:rPr>
              <w:t>Case#</w:t>
            </w:r>
            <w:bookmarkEnd w:id="1"/>
            <w:bookmarkEnd w:id="2"/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F5D7F84" w14:textId="77777777" w:rsidR="008763C3" w:rsidRPr="005B0BAC" w:rsidRDefault="00320E6C">
            <w:pPr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</w:rPr>
            </w:pPr>
            <w:r w:rsidRPr="005B0BAC">
              <w:rPr>
                <w:rFonts w:ascii="Times New Roman" w:eastAsia="SimSun" w:hAnsi="Times New Roman" w:cs="Times New Roman" w:hint="eastAsia"/>
                <w:b/>
                <w:kern w:val="0"/>
                <w:sz w:val="20"/>
              </w:rPr>
              <w:t>Inactive</w:t>
            </w:r>
            <w:bookmarkStart w:id="3" w:name="OLE_LINK26"/>
            <w:r w:rsidRPr="005B0BAC">
              <w:rPr>
                <w:rFonts w:ascii="Times New Roman" w:eastAsia="SimSun" w:hAnsi="Times New Roman" w:cs="Times New Roman" w:hint="eastAsia"/>
                <w:b/>
                <w:kern w:val="0"/>
                <w:sz w:val="20"/>
              </w:rPr>
              <w:t>TSC2</w:t>
            </w:r>
            <w:bookmarkEnd w:id="3"/>
            <w:r w:rsidRPr="005B0BAC">
              <w:rPr>
                <w:rFonts w:ascii="Times New Roman" w:eastAsia="SimSun" w:hAnsi="Times New Roman" w:cs="Times New Roman" w:hint="eastAsia"/>
                <w:b/>
                <w:kern w:val="0"/>
                <w:sz w:val="20"/>
              </w:rPr>
              <w:t xml:space="preserve"> alteration 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0F1DA4C" w14:textId="77777777" w:rsidR="008763C3" w:rsidRPr="005B0BAC" w:rsidRDefault="00320E6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</w:rPr>
            </w:pPr>
            <w:r w:rsidRPr="005B0BAC">
              <w:rPr>
                <w:rFonts w:ascii="Times New Roman" w:eastAsia="SimSun" w:hAnsi="Times New Roman" w:cs="Times New Roman" w:hint="eastAsia"/>
                <w:b/>
                <w:kern w:val="0"/>
                <w:sz w:val="20"/>
              </w:rPr>
              <w:t xml:space="preserve">TFE3 </w:t>
            </w:r>
            <w:bookmarkStart w:id="4" w:name="OLE_LINK27"/>
            <w:bookmarkStart w:id="5" w:name="OLE_LINK28"/>
            <w:r w:rsidRPr="005B0BAC">
              <w:rPr>
                <w:rFonts w:ascii="Times New Roman" w:eastAsia="SimSun" w:hAnsi="Times New Roman" w:cs="Times New Roman" w:hint="eastAsia"/>
                <w:b/>
                <w:kern w:val="0"/>
                <w:sz w:val="20"/>
              </w:rPr>
              <w:t>fusion</w:t>
            </w:r>
            <w:bookmarkEnd w:id="4"/>
            <w:bookmarkEnd w:id="5"/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19506C74" w14:textId="77777777" w:rsidR="008763C3" w:rsidRPr="005B0BAC" w:rsidRDefault="00320E6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</w:rPr>
            </w:pPr>
            <w:r w:rsidRPr="005B0BAC">
              <w:rPr>
                <w:rFonts w:ascii="Times New Roman" w:eastAsia="SimSun" w:hAnsi="Times New Roman" w:cs="Times New Roman" w:hint="eastAsia"/>
                <w:b/>
                <w:kern w:val="0"/>
                <w:sz w:val="20"/>
              </w:rPr>
              <w:t>Other gene mutatio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D5D659F" w14:textId="77777777" w:rsidR="008763C3" w:rsidRPr="005B0BAC" w:rsidRDefault="00320E6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</w:rPr>
            </w:pPr>
            <w:r w:rsidRPr="005B0BAC">
              <w:rPr>
                <w:rFonts w:ascii="Times New Roman" w:eastAsia="SimSun" w:hAnsi="Times New Roman" w:cs="Times New Roman" w:hint="eastAsia"/>
                <w:b/>
                <w:kern w:val="0"/>
                <w:sz w:val="20"/>
              </w:rPr>
              <w:t>MS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310698A" w14:textId="77777777" w:rsidR="008763C3" w:rsidRPr="005B0BAC" w:rsidRDefault="00320E6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</w:rPr>
            </w:pPr>
            <w:r w:rsidRPr="005B0BAC">
              <w:rPr>
                <w:rFonts w:ascii="Times New Roman" w:eastAsia="SimSun" w:hAnsi="Times New Roman" w:cs="Times New Roman" w:hint="eastAsia"/>
                <w:b/>
                <w:kern w:val="0"/>
                <w:sz w:val="20"/>
              </w:rPr>
              <w:t>TMB</w:t>
            </w:r>
          </w:p>
        </w:tc>
      </w:tr>
      <w:tr w:rsidR="008763C3" w:rsidRPr="005B0BAC" w14:paraId="181E3E32" w14:textId="77777777">
        <w:trPr>
          <w:trHeight w:val="312"/>
        </w:trPr>
        <w:tc>
          <w:tcPr>
            <w:tcW w:w="817" w:type="dxa"/>
            <w:tcBorders>
              <w:top w:val="single" w:sz="4" w:space="0" w:color="auto"/>
            </w:tcBorders>
            <w:noWrap/>
          </w:tcPr>
          <w:p w14:paraId="0E94E9D4" w14:textId="77777777" w:rsidR="008763C3" w:rsidRPr="005B0BAC" w:rsidRDefault="00320E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B0BAC">
              <w:rPr>
                <w:rFonts w:ascii="Times New Roman" w:eastAsia="SimSun" w:hAnsi="Times New Roman" w:cs="Times New Roman"/>
                <w:kern w:val="0"/>
              </w:rPr>
              <w:t>1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01DB2237" w14:textId="77777777" w:rsidR="008763C3" w:rsidRPr="005B0BAC" w:rsidRDefault="00320E6C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5B0BAC">
              <w:rPr>
                <w:rFonts w:ascii="Times New Roman" w:eastAsia="SimSun" w:hAnsi="Times New Roman" w:cs="Times New Roman" w:hint="eastAsia"/>
                <w:kern w:val="0"/>
                <w:sz w:val="20"/>
              </w:rPr>
              <w:t>Intron 30 :</w:t>
            </w:r>
            <w:r w:rsidRPr="005B0BAC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c.3610+2T&gt;G 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4EBC544C" w14:textId="77777777" w:rsidR="008763C3" w:rsidRPr="005B0BAC" w:rsidRDefault="008763C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29FAC9EB" w14:textId="77777777" w:rsidR="008763C3" w:rsidRPr="005B0BAC" w:rsidRDefault="00320E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B0BA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TRX</w:t>
            </w:r>
            <w:r w:rsidRPr="005B0BA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 w:rsidRPr="005B0BAC">
              <w:t xml:space="preserve"> </w:t>
            </w:r>
            <w:r w:rsidRPr="005B0BA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RD4</w:t>
            </w:r>
            <w:r w:rsidRPr="005B0BA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TP53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52112D7" w14:textId="77777777" w:rsidR="008763C3" w:rsidRPr="005B0BAC" w:rsidRDefault="00320E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B0BA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14:paraId="30DC8D1C" w14:textId="77777777" w:rsidR="008763C3" w:rsidRPr="005B0BAC" w:rsidRDefault="00320E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B0BA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</w:tr>
      <w:tr w:rsidR="008763C3" w:rsidRPr="005B0BAC" w14:paraId="7CF19BD9" w14:textId="77777777">
        <w:trPr>
          <w:trHeight w:val="312"/>
        </w:trPr>
        <w:tc>
          <w:tcPr>
            <w:tcW w:w="817" w:type="dxa"/>
            <w:noWrap/>
          </w:tcPr>
          <w:p w14:paraId="5B44C187" w14:textId="77777777" w:rsidR="008763C3" w:rsidRPr="005B0BAC" w:rsidRDefault="00320E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B0BAC">
              <w:rPr>
                <w:rFonts w:ascii="Times New Roman" w:eastAsia="SimSun" w:hAnsi="Times New Roman" w:cs="Times New Roman"/>
                <w:kern w:val="0"/>
              </w:rPr>
              <w:t>2</w:t>
            </w:r>
          </w:p>
        </w:tc>
        <w:tc>
          <w:tcPr>
            <w:tcW w:w="3686" w:type="dxa"/>
          </w:tcPr>
          <w:p w14:paraId="77C14F2D" w14:textId="77777777" w:rsidR="008763C3" w:rsidRPr="005B0BAC" w:rsidRDefault="008763C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4536" w:type="dxa"/>
            <w:noWrap/>
          </w:tcPr>
          <w:p w14:paraId="4E076A35" w14:textId="77777777" w:rsidR="008763C3" w:rsidRPr="005B0BAC" w:rsidRDefault="00320E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B0BAC">
              <w:rPr>
                <w:rFonts w:ascii="Times New Roman" w:eastAsia="SimSun" w:hAnsi="Times New Roman" w:cs="Times New Roman" w:hint="eastAsia"/>
                <w:kern w:val="0"/>
                <w:sz w:val="20"/>
              </w:rPr>
              <w:t>TFE3-SFPQ</w:t>
            </w:r>
            <w:r w:rsidRPr="005B0BAC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 </w:t>
            </w:r>
          </w:p>
        </w:tc>
        <w:tc>
          <w:tcPr>
            <w:tcW w:w="3402" w:type="dxa"/>
          </w:tcPr>
          <w:p w14:paraId="0D824CA6" w14:textId="77777777" w:rsidR="008763C3" w:rsidRPr="005B0BAC" w:rsidRDefault="00320E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B0BA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FH</w:t>
            </w:r>
          </w:p>
        </w:tc>
        <w:tc>
          <w:tcPr>
            <w:tcW w:w="708" w:type="dxa"/>
          </w:tcPr>
          <w:p w14:paraId="5AC3242A" w14:textId="77777777" w:rsidR="008763C3" w:rsidRPr="005B0BAC" w:rsidRDefault="00320E6C">
            <w:pPr>
              <w:jc w:val="center"/>
            </w:pPr>
            <w:r w:rsidRPr="005B0BA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Yes</w:t>
            </w:r>
          </w:p>
        </w:tc>
        <w:tc>
          <w:tcPr>
            <w:tcW w:w="851" w:type="dxa"/>
            <w:noWrap/>
          </w:tcPr>
          <w:p w14:paraId="0B4F5161" w14:textId="77777777" w:rsidR="008763C3" w:rsidRPr="005B0BAC" w:rsidRDefault="00320E6C">
            <w:pPr>
              <w:jc w:val="center"/>
              <w:rPr>
                <w:rFonts w:ascii="Times New Roman" w:hAnsi="Times New Roman" w:cs="Times New Roman"/>
              </w:rPr>
            </w:pPr>
            <w:r w:rsidRPr="005B0BAC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8763C3" w:rsidRPr="005B0BAC" w14:paraId="61B4DE8C" w14:textId="77777777">
        <w:trPr>
          <w:trHeight w:val="312"/>
        </w:trPr>
        <w:tc>
          <w:tcPr>
            <w:tcW w:w="817" w:type="dxa"/>
            <w:noWrap/>
          </w:tcPr>
          <w:p w14:paraId="5BF4DB14" w14:textId="77777777" w:rsidR="008763C3" w:rsidRPr="005B0BAC" w:rsidRDefault="00320E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B0BAC">
              <w:rPr>
                <w:rFonts w:ascii="Times New Roman" w:eastAsia="SimSun" w:hAnsi="Times New Roman" w:cs="Times New Roman"/>
                <w:kern w:val="0"/>
              </w:rPr>
              <w:t>3</w:t>
            </w:r>
          </w:p>
        </w:tc>
        <w:tc>
          <w:tcPr>
            <w:tcW w:w="3686" w:type="dxa"/>
          </w:tcPr>
          <w:p w14:paraId="5B8562DC" w14:textId="77777777" w:rsidR="008763C3" w:rsidRPr="005B0BAC" w:rsidRDefault="008763C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4536" w:type="dxa"/>
          </w:tcPr>
          <w:p w14:paraId="272E6E89" w14:textId="77777777" w:rsidR="008763C3" w:rsidRPr="005B0BAC" w:rsidRDefault="00320E6C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B0BAC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 NONO</w:t>
            </w:r>
            <w:r w:rsidRPr="005B0BAC">
              <w:rPr>
                <w:rFonts w:ascii="Times New Roman" w:eastAsia="SimSun" w:hAnsi="Times New Roman" w:cs="Times New Roman" w:hint="eastAsia"/>
                <w:kern w:val="0"/>
                <w:sz w:val="20"/>
              </w:rPr>
              <w:t>-TFE3 &amp; TFE3-</w:t>
            </w:r>
            <w:r w:rsidRPr="005B0BAC">
              <w:rPr>
                <w:rFonts w:ascii="Times New Roman" w:eastAsia="SimSun" w:hAnsi="Times New Roman" w:cs="Times New Roman"/>
                <w:kern w:val="0"/>
                <w:sz w:val="20"/>
              </w:rPr>
              <w:t>IGR (upstream ITGB1BP2)</w:t>
            </w:r>
          </w:p>
        </w:tc>
        <w:tc>
          <w:tcPr>
            <w:tcW w:w="3402" w:type="dxa"/>
          </w:tcPr>
          <w:p w14:paraId="3B5344BA" w14:textId="77777777" w:rsidR="008763C3" w:rsidRPr="005B0BAC" w:rsidRDefault="008763C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</w:tcPr>
          <w:p w14:paraId="04806DF0" w14:textId="77777777" w:rsidR="008763C3" w:rsidRPr="005B0BAC" w:rsidRDefault="00320E6C">
            <w:pPr>
              <w:jc w:val="center"/>
            </w:pPr>
            <w:r w:rsidRPr="005B0BA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4E0645E9" w14:textId="77777777" w:rsidR="008763C3" w:rsidRPr="005B0BAC" w:rsidRDefault="00320E6C">
            <w:pPr>
              <w:jc w:val="center"/>
              <w:rPr>
                <w:rFonts w:ascii="Times New Roman" w:hAnsi="Times New Roman" w:cs="Times New Roman"/>
              </w:rPr>
            </w:pPr>
            <w:r w:rsidRPr="005B0BA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3</w:t>
            </w:r>
          </w:p>
        </w:tc>
      </w:tr>
      <w:tr w:rsidR="008763C3" w:rsidRPr="005B0BAC" w14:paraId="4D515F03" w14:textId="77777777">
        <w:trPr>
          <w:trHeight w:val="312"/>
        </w:trPr>
        <w:tc>
          <w:tcPr>
            <w:tcW w:w="817" w:type="dxa"/>
            <w:noWrap/>
          </w:tcPr>
          <w:p w14:paraId="72CA9811" w14:textId="77777777" w:rsidR="008763C3" w:rsidRPr="005B0BAC" w:rsidRDefault="00320E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B0BAC">
              <w:rPr>
                <w:rFonts w:ascii="Times New Roman" w:eastAsia="SimSun" w:hAnsi="Times New Roman" w:cs="Times New Roman"/>
                <w:kern w:val="0"/>
              </w:rPr>
              <w:t>4</w:t>
            </w:r>
          </w:p>
        </w:tc>
        <w:tc>
          <w:tcPr>
            <w:tcW w:w="3686" w:type="dxa"/>
          </w:tcPr>
          <w:p w14:paraId="6138C400" w14:textId="77777777" w:rsidR="008763C3" w:rsidRPr="005B0BAC" w:rsidRDefault="00320E6C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bookmarkStart w:id="6" w:name="OLE_LINK29"/>
            <w:r w:rsidRPr="005B0BAC">
              <w:rPr>
                <w:rFonts w:ascii="Times New Roman" w:eastAsia="SimSun" w:hAnsi="Times New Roman" w:cs="Times New Roman" w:hint="eastAsia"/>
                <w:kern w:val="0"/>
                <w:sz w:val="20"/>
              </w:rPr>
              <w:t>TSC2 deletion</w:t>
            </w:r>
            <w:bookmarkEnd w:id="6"/>
            <w:r w:rsidRPr="005B0BAC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 </w:t>
            </w:r>
          </w:p>
        </w:tc>
        <w:tc>
          <w:tcPr>
            <w:tcW w:w="4536" w:type="dxa"/>
          </w:tcPr>
          <w:p w14:paraId="59C42FB5" w14:textId="77777777" w:rsidR="008763C3" w:rsidRPr="005B0BAC" w:rsidRDefault="008763C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2" w:type="dxa"/>
          </w:tcPr>
          <w:p w14:paraId="56670852" w14:textId="77777777" w:rsidR="008763C3" w:rsidRPr="005B0BAC" w:rsidRDefault="00320E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B0BA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RID1A</w:t>
            </w:r>
            <w:r w:rsidRPr="005B0BA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 w:rsidRPr="005B0BAC">
              <w:t xml:space="preserve"> </w:t>
            </w:r>
            <w:r w:rsidRPr="005B0BA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UNX1</w:t>
            </w:r>
            <w:r w:rsidRPr="005B0BA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 w:rsidRPr="005B0BAC">
              <w:t xml:space="preserve"> </w:t>
            </w:r>
            <w:r w:rsidRPr="005B0BA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RSF2</w:t>
            </w:r>
            <w:r w:rsidRPr="005B0BA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 w:rsidRPr="005B0BAC">
              <w:t xml:space="preserve"> </w:t>
            </w:r>
            <w:r w:rsidRPr="005B0BA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GFBR2</w:t>
            </w:r>
          </w:p>
        </w:tc>
        <w:tc>
          <w:tcPr>
            <w:tcW w:w="708" w:type="dxa"/>
          </w:tcPr>
          <w:p w14:paraId="49B71C43" w14:textId="77777777" w:rsidR="008763C3" w:rsidRPr="005B0BAC" w:rsidRDefault="00320E6C">
            <w:pPr>
              <w:jc w:val="center"/>
            </w:pPr>
            <w:r w:rsidRPr="005B0BA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10C41474" w14:textId="77777777" w:rsidR="008763C3" w:rsidRPr="005B0BAC" w:rsidRDefault="00320E6C">
            <w:pPr>
              <w:jc w:val="center"/>
              <w:rPr>
                <w:rFonts w:ascii="Times New Roman" w:hAnsi="Times New Roman" w:cs="Times New Roman"/>
              </w:rPr>
            </w:pPr>
            <w:r w:rsidRPr="005B0BA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</w:tr>
      <w:tr w:rsidR="008763C3" w:rsidRPr="005B0BAC" w14:paraId="05ACEBD6" w14:textId="77777777">
        <w:trPr>
          <w:trHeight w:val="312"/>
        </w:trPr>
        <w:tc>
          <w:tcPr>
            <w:tcW w:w="817" w:type="dxa"/>
            <w:noWrap/>
          </w:tcPr>
          <w:p w14:paraId="45B6CAC2" w14:textId="77777777" w:rsidR="008763C3" w:rsidRPr="005B0BAC" w:rsidRDefault="00320E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B0BAC">
              <w:rPr>
                <w:rFonts w:ascii="Times New Roman" w:eastAsia="SimSun" w:hAnsi="Times New Roman" w:cs="Times New Roman"/>
                <w:kern w:val="0"/>
              </w:rPr>
              <w:t>7</w:t>
            </w:r>
          </w:p>
        </w:tc>
        <w:tc>
          <w:tcPr>
            <w:tcW w:w="3686" w:type="dxa"/>
          </w:tcPr>
          <w:p w14:paraId="108D580F" w14:textId="77777777" w:rsidR="008763C3" w:rsidRPr="005B0BAC" w:rsidRDefault="008763C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4536" w:type="dxa"/>
          </w:tcPr>
          <w:p w14:paraId="1977FA4A" w14:textId="77777777" w:rsidR="008763C3" w:rsidRPr="005B0BAC" w:rsidRDefault="00320E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B0BAC">
              <w:rPr>
                <w:rFonts w:ascii="Times New Roman" w:eastAsia="SimSun" w:hAnsi="Times New Roman" w:cs="Times New Roman"/>
                <w:kern w:val="0"/>
                <w:sz w:val="20"/>
              </w:rPr>
              <w:t>YAP1-TFE3</w:t>
            </w:r>
          </w:p>
        </w:tc>
        <w:tc>
          <w:tcPr>
            <w:tcW w:w="3402" w:type="dxa"/>
          </w:tcPr>
          <w:p w14:paraId="2AC99D42" w14:textId="77777777" w:rsidR="008763C3" w:rsidRPr="005B0BAC" w:rsidRDefault="00320E6C">
            <w:pPr>
              <w:widowControl/>
              <w:ind w:firstLineChars="300" w:firstLine="60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B0BA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LH3</w:t>
            </w:r>
            <w:r w:rsidRPr="005B0BA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 w:rsidRPr="005B0BAC">
              <w:t xml:space="preserve"> </w:t>
            </w:r>
            <w:r w:rsidRPr="005B0BA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TCH2</w:t>
            </w:r>
          </w:p>
        </w:tc>
        <w:tc>
          <w:tcPr>
            <w:tcW w:w="708" w:type="dxa"/>
          </w:tcPr>
          <w:p w14:paraId="13A2C58B" w14:textId="77777777" w:rsidR="008763C3" w:rsidRPr="005B0BAC" w:rsidRDefault="00320E6C">
            <w:pPr>
              <w:jc w:val="center"/>
            </w:pPr>
            <w:r w:rsidRPr="005B0BA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668133CB" w14:textId="77777777" w:rsidR="008763C3" w:rsidRPr="005B0BAC" w:rsidRDefault="00320E6C">
            <w:pPr>
              <w:jc w:val="center"/>
              <w:rPr>
                <w:rFonts w:ascii="Times New Roman" w:hAnsi="Times New Roman" w:cs="Times New Roman"/>
              </w:rPr>
            </w:pPr>
            <w:r w:rsidRPr="005B0BA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.83</w:t>
            </w:r>
          </w:p>
        </w:tc>
      </w:tr>
      <w:tr w:rsidR="008763C3" w:rsidRPr="005B0BAC" w14:paraId="39C803A6" w14:textId="77777777">
        <w:trPr>
          <w:trHeight w:val="312"/>
        </w:trPr>
        <w:tc>
          <w:tcPr>
            <w:tcW w:w="817" w:type="dxa"/>
            <w:noWrap/>
          </w:tcPr>
          <w:p w14:paraId="55E0123C" w14:textId="77777777" w:rsidR="008763C3" w:rsidRPr="005B0BAC" w:rsidRDefault="00320E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B0BAC">
              <w:rPr>
                <w:rFonts w:ascii="Times New Roman" w:eastAsia="SimSun" w:hAnsi="Times New Roman" w:cs="Times New Roman"/>
                <w:kern w:val="0"/>
              </w:rPr>
              <w:t>8</w:t>
            </w:r>
          </w:p>
        </w:tc>
        <w:tc>
          <w:tcPr>
            <w:tcW w:w="3686" w:type="dxa"/>
          </w:tcPr>
          <w:p w14:paraId="1028690F" w14:textId="77777777" w:rsidR="008763C3" w:rsidRPr="005B0BAC" w:rsidRDefault="00320E6C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5B0BAC">
              <w:rPr>
                <w:rFonts w:ascii="Times New Roman" w:eastAsia="SimSun" w:hAnsi="Times New Roman" w:cs="Times New Roman" w:hint="eastAsia"/>
                <w:kern w:val="0"/>
                <w:sz w:val="20"/>
              </w:rPr>
              <w:t>E</w:t>
            </w:r>
            <w:r w:rsidRPr="005B0BAC">
              <w:rPr>
                <w:rFonts w:ascii="Times New Roman" w:eastAsia="SimSun" w:hAnsi="Times New Roman" w:cs="Times New Roman"/>
                <w:kern w:val="0"/>
                <w:sz w:val="20"/>
              </w:rPr>
              <w:t>xon12</w:t>
            </w:r>
            <w:r w:rsidRPr="005B0BAC">
              <w:rPr>
                <w:rFonts w:ascii="Times New Roman" w:eastAsia="SimSun" w:hAnsi="Times New Roman" w:cs="Times New Roman" w:hint="eastAsia"/>
                <w:kern w:val="0"/>
                <w:sz w:val="20"/>
              </w:rPr>
              <w:t>:</w:t>
            </w:r>
            <w:r w:rsidRPr="005B0BAC">
              <w:rPr>
                <w:rFonts w:ascii="Times New Roman" w:eastAsia="SimSun" w:hAnsi="Times New Roman" w:cs="Times New Roman"/>
                <w:kern w:val="0"/>
                <w:sz w:val="20"/>
              </w:rPr>
              <w:t>c.1255C&gt;T</w:t>
            </w:r>
            <w:r w:rsidRPr="005B0BAC">
              <w:rPr>
                <w:rFonts w:ascii="Times New Roman" w:eastAsia="SimSun" w:hAnsi="Times New Roman" w:cs="Times New Roman" w:hint="eastAsia"/>
                <w:kern w:val="0"/>
                <w:sz w:val="20"/>
              </w:rPr>
              <w:t xml:space="preserve"> ,</w:t>
            </w:r>
            <w:r w:rsidRPr="005B0BAC">
              <w:rPr>
                <w:rFonts w:ascii="Times New Roman" w:eastAsia="SimSun" w:hAnsi="Times New Roman" w:cs="Times New Roman"/>
                <w:kern w:val="0"/>
                <w:sz w:val="20"/>
              </w:rPr>
              <w:t>intron12:c.1258-1G&gt;T</w:t>
            </w:r>
          </w:p>
        </w:tc>
        <w:tc>
          <w:tcPr>
            <w:tcW w:w="4536" w:type="dxa"/>
          </w:tcPr>
          <w:p w14:paraId="79530F15" w14:textId="77777777" w:rsidR="008763C3" w:rsidRPr="005B0BAC" w:rsidRDefault="008763C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2" w:type="dxa"/>
          </w:tcPr>
          <w:p w14:paraId="02768009" w14:textId="77777777" w:rsidR="008763C3" w:rsidRPr="005B0BAC" w:rsidRDefault="00320E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B0BA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HD2</w:t>
            </w:r>
          </w:p>
        </w:tc>
        <w:tc>
          <w:tcPr>
            <w:tcW w:w="708" w:type="dxa"/>
          </w:tcPr>
          <w:p w14:paraId="171A7FDC" w14:textId="77777777" w:rsidR="008763C3" w:rsidRPr="005B0BAC" w:rsidRDefault="00320E6C">
            <w:pPr>
              <w:jc w:val="center"/>
            </w:pPr>
            <w:r w:rsidRPr="005B0BA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6EA7E34D" w14:textId="77777777" w:rsidR="008763C3" w:rsidRPr="005B0BAC" w:rsidRDefault="00320E6C">
            <w:pPr>
              <w:jc w:val="center"/>
              <w:rPr>
                <w:rFonts w:ascii="Times New Roman" w:hAnsi="Times New Roman" w:cs="Times New Roman"/>
              </w:rPr>
            </w:pPr>
            <w:r w:rsidRPr="005B0BA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3.33</w:t>
            </w:r>
          </w:p>
        </w:tc>
      </w:tr>
    </w:tbl>
    <w:p w14:paraId="4940C8C0" w14:textId="77777777" w:rsidR="008763C3" w:rsidRPr="005B0BAC" w:rsidRDefault="008763C3">
      <w:pPr>
        <w:rPr>
          <w:rFonts w:ascii="Times New Roman" w:hAnsi="Times New Roman" w:cs="Times New Roman"/>
        </w:rPr>
      </w:pPr>
    </w:p>
    <w:p w14:paraId="55625899" w14:textId="77777777" w:rsidR="005D1A46" w:rsidRPr="005B0BAC" w:rsidRDefault="005D1A46" w:rsidP="005D1A46">
      <w:pPr>
        <w:spacing w:line="360" w:lineRule="auto"/>
        <w:jc w:val="center"/>
        <w:rPr>
          <w:rFonts w:ascii="Times New Roman" w:hAnsi="Times New Roman" w:cs="Times New Roman"/>
          <w:b/>
          <w:sz w:val="24"/>
        </w:rPr>
      </w:pPr>
    </w:p>
    <w:p w14:paraId="38EDC02C" w14:textId="77777777" w:rsidR="005D1A46" w:rsidRPr="005B0BAC" w:rsidRDefault="005D1A46" w:rsidP="005D1A46">
      <w:pPr>
        <w:spacing w:line="360" w:lineRule="auto"/>
        <w:jc w:val="center"/>
        <w:rPr>
          <w:rFonts w:ascii="Times New Roman" w:hAnsi="Times New Roman" w:cs="Times New Roman"/>
          <w:b/>
          <w:sz w:val="24"/>
        </w:rPr>
      </w:pPr>
    </w:p>
    <w:p w14:paraId="13F2229E" w14:textId="77777777" w:rsidR="005D1A46" w:rsidRPr="005B0BAC" w:rsidRDefault="005D1A46" w:rsidP="005D1A46">
      <w:pPr>
        <w:spacing w:line="360" w:lineRule="auto"/>
        <w:jc w:val="center"/>
        <w:rPr>
          <w:rFonts w:ascii="Times New Roman" w:hAnsi="Times New Roman" w:cs="Times New Roman"/>
          <w:b/>
          <w:sz w:val="24"/>
        </w:rPr>
      </w:pPr>
    </w:p>
    <w:p w14:paraId="4B26B794" w14:textId="77777777" w:rsidR="005D1A46" w:rsidRPr="005B0BAC" w:rsidRDefault="005D1A46" w:rsidP="005D1A46">
      <w:pPr>
        <w:spacing w:line="360" w:lineRule="auto"/>
        <w:jc w:val="center"/>
        <w:rPr>
          <w:rFonts w:ascii="Times New Roman" w:hAnsi="Times New Roman" w:cs="Times New Roman"/>
          <w:b/>
          <w:sz w:val="24"/>
        </w:rPr>
      </w:pPr>
    </w:p>
    <w:p w14:paraId="275D7ABD" w14:textId="77777777" w:rsidR="005D1A46" w:rsidRPr="005B0BAC" w:rsidRDefault="005D1A46" w:rsidP="005D1A46">
      <w:pPr>
        <w:spacing w:line="360" w:lineRule="auto"/>
        <w:jc w:val="center"/>
        <w:rPr>
          <w:rFonts w:ascii="Times New Roman" w:hAnsi="Times New Roman" w:cs="Times New Roman"/>
          <w:b/>
          <w:sz w:val="24"/>
        </w:rPr>
      </w:pPr>
    </w:p>
    <w:p w14:paraId="483A738F" w14:textId="77777777" w:rsidR="005D1A46" w:rsidRPr="005B0BAC" w:rsidRDefault="005D1A46" w:rsidP="005D1A46">
      <w:pPr>
        <w:spacing w:line="360" w:lineRule="auto"/>
        <w:jc w:val="center"/>
        <w:rPr>
          <w:rFonts w:ascii="Times New Roman" w:hAnsi="Times New Roman" w:cs="Times New Roman"/>
          <w:b/>
          <w:sz w:val="24"/>
        </w:rPr>
      </w:pPr>
      <w:r w:rsidRPr="005B0BAC">
        <w:rPr>
          <w:rFonts w:ascii="Times New Roman" w:hAnsi="Times New Roman" w:cs="Times New Roman"/>
          <w:b/>
          <w:sz w:val="24"/>
        </w:rPr>
        <w:lastRenderedPageBreak/>
        <w:t>T</w:t>
      </w:r>
      <w:r w:rsidRPr="005B0BAC">
        <w:rPr>
          <w:rFonts w:ascii="Times New Roman" w:hAnsi="Times New Roman" w:cs="Times New Roman" w:hint="eastAsia"/>
          <w:b/>
          <w:sz w:val="24"/>
        </w:rPr>
        <w:t>ABLE</w:t>
      </w:r>
      <w:r w:rsidRPr="005B0BAC">
        <w:rPr>
          <w:rFonts w:ascii="Times New Roman" w:hAnsi="Times New Roman" w:cs="Times New Roman"/>
          <w:b/>
          <w:sz w:val="24"/>
        </w:rPr>
        <w:t xml:space="preserve"> </w:t>
      </w:r>
      <w:r w:rsidRPr="005B0BAC">
        <w:rPr>
          <w:rFonts w:ascii="Times New Roman" w:hAnsi="Times New Roman" w:cs="Times New Roman" w:hint="eastAsia"/>
          <w:b/>
          <w:sz w:val="24"/>
        </w:rPr>
        <w:t>S2.</w:t>
      </w:r>
      <w:r w:rsidRPr="005B0BAC">
        <w:rPr>
          <w:rFonts w:ascii="Times New Roman" w:hAnsi="Times New Roman" w:cs="Times New Roman"/>
          <w:b/>
          <w:sz w:val="24"/>
        </w:rPr>
        <w:t xml:space="preserve"> </w:t>
      </w:r>
      <w:r w:rsidRPr="005B0BAC">
        <w:rPr>
          <w:rFonts w:ascii="Times New Roman" w:hAnsi="Times New Roman" w:cs="Times New Roman" w:hint="eastAsia"/>
          <w:b/>
          <w:sz w:val="24"/>
        </w:rPr>
        <w:t>Molecular</w:t>
      </w:r>
      <w:r w:rsidRPr="005B0BAC">
        <w:rPr>
          <w:rFonts w:ascii="Times New Roman" w:hAnsi="Times New Roman" w:cs="Times New Roman"/>
          <w:b/>
          <w:sz w:val="24"/>
        </w:rPr>
        <w:t xml:space="preserve"> </w:t>
      </w:r>
      <w:r w:rsidRPr="005B0BAC">
        <w:rPr>
          <w:rFonts w:ascii="Times New Roman" w:hAnsi="Times New Roman" w:cs="Times New Roman" w:hint="eastAsia"/>
          <w:b/>
          <w:sz w:val="24"/>
        </w:rPr>
        <w:t xml:space="preserve">subtype and </w:t>
      </w:r>
      <w:r w:rsidR="0061713B" w:rsidRPr="005B0BAC">
        <w:rPr>
          <w:rFonts w:ascii="Times New Roman" w:hAnsi="Times New Roman" w:cs="Times New Roman" w:hint="eastAsia"/>
          <w:b/>
          <w:sz w:val="24"/>
        </w:rPr>
        <w:t>clinicopathological features</w:t>
      </w:r>
      <w:r w:rsidRPr="005B0BAC">
        <w:rPr>
          <w:rFonts w:ascii="Times New Roman" w:hAnsi="Times New Roman" w:cs="Times New Roman" w:hint="eastAsia"/>
          <w:b/>
          <w:sz w:val="24"/>
        </w:rPr>
        <w:t xml:space="preserve"> of </w:t>
      </w:r>
      <w:r w:rsidRPr="005B0BAC">
        <w:rPr>
          <w:rFonts w:ascii="Times New Roman" w:hAnsi="Times New Roman" w:cs="Times New Roman"/>
          <w:b/>
          <w:sz w:val="24"/>
        </w:rPr>
        <w:t xml:space="preserve">in 6 gynecologic </w:t>
      </w:r>
      <w:proofErr w:type="spellStart"/>
      <w:r w:rsidRPr="005B0BAC">
        <w:rPr>
          <w:rFonts w:ascii="Times New Roman" w:hAnsi="Times New Roman" w:cs="Times New Roman"/>
          <w:b/>
          <w:sz w:val="24"/>
        </w:rPr>
        <w:t>PEComas</w:t>
      </w:r>
      <w:proofErr w:type="spellEnd"/>
    </w:p>
    <w:tbl>
      <w:tblPr>
        <w:tblW w:w="1365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7"/>
        <w:gridCol w:w="2126"/>
        <w:gridCol w:w="1276"/>
        <w:gridCol w:w="1559"/>
        <w:gridCol w:w="1701"/>
        <w:gridCol w:w="1276"/>
        <w:gridCol w:w="1276"/>
        <w:gridCol w:w="850"/>
        <w:gridCol w:w="2324"/>
      </w:tblGrid>
      <w:tr w:rsidR="0061713B" w:rsidRPr="005B0BAC" w14:paraId="436BEA71" w14:textId="77777777" w:rsidTr="00440E36">
        <w:trPr>
          <w:trHeight w:val="312"/>
          <w:jc w:val="center"/>
        </w:trPr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570190F" w14:textId="77777777" w:rsidR="0061713B" w:rsidRPr="005B0BAC" w:rsidRDefault="0061713B" w:rsidP="00C94AD2">
            <w:pPr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</w:rPr>
            </w:pPr>
            <w:r w:rsidRPr="005B0BAC">
              <w:rPr>
                <w:rFonts w:ascii="Times New Roman" w:eastAsia="SimSun" w:hAnsi="Times New Roman" w:cs="Times New Roman"/>
                <w:b/>
                <w:kern w:val="0"/>
                <w:sz w:val="20"/>
              </w:rPr>
              <w:t>Case#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87DFB56" w14:textId="77777777" w:rsidR="0061713B" w:rsidRPr="005B0BAC" w:rsidRDefault="0061713B" w:rsidP="00C94AD2">
            <w:pPr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</w:rPr>
            </w:pPr>
            <w:r w:rsidRPr="005B0BAC">
              <w:rPr>
                <w:rFonts w:ascii="Times New Roman" w:eastAsia="SimSun" w:hAnsi="Times New Roman" w:cs="Times New Roman"/>
                <w:b/>
                <w:kern w:val="0"/>
                <w:sz w:val="20"/>
              </w:rPr>
              <w:t>Genetic alteration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41FF67F" w14:textId="77777777" w:rsidR="0061713B" w:rsidRPr="005B0BAC" w:rsidRDefault="0061713B" w:rsidP="00C94AD2">
            <w:pPr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</w:rPr>
            </w:pPr>
            <w:r w:rsidRPr="005B0BAC">
              <w:rPr>
                <w:rFonts w:ascii="Times New Roman" w:eastAsia="SimSun" w:hAnsi="Times New Roman" w:cs="Times New Roman" w:hint="eastAsia"/>
                <w:b/>
                <w:kern w:val="0"/>
                <w:sz w:val="20"/>
              </w:rPr>
              <w:t>Ag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9404152" w14:textId="77777777" w:rsidR="0061713B" w:rsidRPr="005B0BAC" w:rsidRDefault="0061713B" w:rsidP="003B4268">
            <w:pPr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</w:rPr>
            </w:pPr>
            <w:r w:rsidRPr="005B0BAC">
              <w:rPr>
                <w:rFonts w:ascii="Times New Roman" w:eastAsia="SimSun" w:hAnsi="Times New Roman" w:cs="Times New Roman" w:hint="eastAsia"/>
                <w:b/>
                <w:kern w:val="0"/>
                <w:sz w:val="20"/>
              </w:rPr>
              <w:t>Classific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116E92A" w14:textId="77777777" w:rsidR="0061713B" w:rsidRPr="005B0BAC" w:rsidRDefault="0061713B" w:rsidP="00C94AD2">
            <w:pPr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</w:rPr>
            </w:pPr>
            <w:r w:rsidRPr="005B0BAC">
              <w:rPr>
                <w:rFonts w:ascii="Times New Roman" w:eastAsia="SimSun" w:hAnsi="Times New Roman" w:cs="Times New Roman" w:hint="eastAsia"/>
                <w:b/>
                <w:kern w:val="0"/>
                <w:sz w:val="20"/>
              </w:rPr>
              <w:t>SM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6FBCC32" w14:textId="77777777" w:rsidR="0061713B" w:rsidRPr="005B0BAC" w:rsidRDefault="0061713B" w:rsidP="003B4268">
            <w:pPr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</w:rPr>
            </w:pPr>
            <w:proofErr w:type="spellStart"/>
            <w:r w:rsidRPr="005B0BAC">
              <w:rPr>
                <w:rFonts w:ascii="Times New Roman" w:eastAsia="SimSun" w:hAnsi="Times New Roman" w:cs="Times New Roman" w:hint="eastAsia"/>
                <w:b/>
                <w:kern w:val="0"/>
                <w:sz w:val="20"/>
              </w:rPr>
              <w:t>Caldesmo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4D56F22" w14:textId="77777777" w:rsidR="0061713B" w:rsidRPr="005B0BAC" w:rsidRDefault="0061713B" w:rsidP="00C94AD2">
            <w:pPr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</w:rPr>
            </w:pPr>
            <w:r w:rsidRPr="005B0BAC">
              <w:rPr>
                <w:rFonts w:ascii="Times New Roman" w:eastAsia="SimSun" w:hAnsi="Times New Roman" w:cs="Times New Roman" w:hint="eastAsia"/>
                <w:b/>
                <w:kern w:val="0"/>
                <w:sz w:val="20"/>
              </w:rPr>
              <w:t>Desmi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B154471" w14:textId="77777777" w:rsidR="0061713B" w:rsidRPr="005B0BAC" w:rsidRDefault="0061713B" w:rsidP="003B4268">
            <w:pPr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</w:rPr>
            </w:pPr>
            <w:r w:rsidRPr="005B0BAC">
              <w:rPr>
                <w:rFonts w:ascii="Times New Roman" w:eastAsia="SimSun" w:hAnsi="Times New Roman" w:cs="Times New Roman" w:hint="eastAsia"/>
                <w:b/>
                <w:kern w:val="0"/>
                <w:sz w:val="20"/>
              </w:rPr>
              <w:t>Ki67</w:t>
            </w: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9EF7BC5" w14:textId="77777777" w:rsidR="0061713B" w:rsidRPr="005B0BAC" w:rsidRDefault="0061713B" w:rsidP="003B426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</w:rPr>
            </w:pPr>
            <w:r w:rsidRPr="005B0BAC">
              <w:rPr>
                <w:rFonts w:ascii="Times New Roman" w:eastAsia="SimSun" w:hAnsi="Times New Roman" w:cs="Times New Roman" w:hint="eastAsia"/>
                <w:b/>
                <w:kern w:val="0"/>
                <w:sz w:val="20"/>
              </w:rPr>
              <w:t>Follow-up status</w:t>
            </w:r>
          </w:p>
        </w:tc>
      </w:tr>
      <w:tr w:rsidR="0061713B" w:rsidRPr="005B0BAC" w14:paraId="085CB749" w14:textId="77777777" w:rsidTr="00440E36">
        <w:trPr>
          <w:trHeight w:val="312"/>
          <w:jc w:val="center"/>
        </w:trPr>
        <w:tc>
          <w:tcPr>
            <w:tcW w:w="1267" w:type="dxa"/>
            <w:tcBorders>
              <w:top w:val="single" w:sz="4" w:space="0" w:color="auto"/>
            </w:tcBorders>
            <w:noWrap/>
          </w:tcPr>
          <w:p w14:paraId="1E0DBB88" w14:textId="77777777" w:rsidR="0061713B" w:rsidRPr="005B0BAC" w:rsidRDefault="0061713B" w:rsidP="00C94AD2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B0BA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FE01904" w14:textId="77777777" w:rsidR="0061713B" w:rsidRPr="005B0BAC" w:rsidRDefault="0061713B" w:rsidP="00C94AD2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B0BA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SC2</w:t>
            </w:r>
            <w:r w:rsidRPr="005B0BA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mutatio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32C624E" w14:textId="77777777" w:rsidR="0061713B" w:rsidRPr="005B0BAC" w:rsidRDefault="0061713B" w:rsidP="00C94AD2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B0BA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5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8C4187C" w14:textId="77777777" w:rsidR="0061713B" w:rsidRPr="005B0BAC" w:rsidRDefault="0061713B" w:rsidP="00C94A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B0BAC">
              <w:rPr>
                <w:rFonts w:ascii="Times New Roman" w:eastAsia="SimSun" w:hAnsi="SimSun" w:cs="Times New Roman" w:hint="eastAsia"/>
                <w:kern w:val="0"/>
                <w:sz w:val="20"/>
                <w:szCs w:val="20"/>
              </w:rPr>
              <w:t>M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5EC3832" w14:textId="77777777" w:rsidR="0061713B" w:rsidRPr="005B0BAC" w:rsidRDefault="0061713B" w:rsidP="00C94AD2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B0BA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234A66A" w14:textId="77777777" w:rsidR="0061713B" w:rsidRPr="005B0BAC" w:rsidRDefault="0061713B" w:rsidP="003B4268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B0BA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8E0F896" w14:textId="77777777" w:rsidR="0061713B" w:rsidRPr="005B0BAC" w:rsidRDefault="0061713B" w:rsidP="00C94AD2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B0BA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9AD88A7" w14:textId="77777777" w:rsidR="0061713B" w:rsidRPr="005B0BAC" w:rsidRDefault="0061713B" w:rsidP="00C94A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B0BA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20%</w:t>
            </w:r>
          </w:p>
        </w:tc>
        <w:tc>
          <w:tcPr>
            <w:tcW w:w="2324" w:type="dxa"/>
            <w:tcBorders>
              <w:top w:val="single" w:sz="4" w:space="0" w:color="auto"/>
            </w:tcBorders>
          </w:tcPr>
          <w:p w14:paraId="216059AB" w14:textId="77777777" w:rsidR="0061713B" w:rsidRPr="005B0BAC" w:rsidRDefault="0061713B" w:rsidP="003B42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B0BAC">
              <w:rPr>
                <w:rFonts w:ascii="Times New Roman" w:eastAsia="SimSun" w:hAnsi="SimSun" w:cs="Times New Roman"/>
                <w:kern w:val="0"/>
                <w:sz w:val="20"/>
                <w:szCs w:val="20"/>
              </w:rPr>
              <w:t>DOD</w:t>
            </w:r>
          </w:p>
        </w:tc>
      </w:tr>
      <w:tr w:rsidR="00F85443" w:rsidRPr="005B0BAC" w14:paraId="3BD5D1CB" w14:textId="77777777" w:rsidTr="00440E36">
        <w:trPr>
          <w:trHeight w:val="312"/>
          <w:jc w:val="center"/>
        </w:trPr>
        <w:tc>
          <w:tcPr>
            <w:tcW w:w="1267" w:type="dxa"/>
            <w:noWrap/>
          </w:tcPr>
          <w:p w14:paraId="67F02DE7" w14:textId="77777777" w:rsidR="00F85443" w:rsidRPr="005B0BAC" w:rsidRDefault="00F85443" w:rsidP="00504DAE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B0BA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2126" w:type="dxa"/>
          </w:tcPr>
          <w:p w14:paraId="041DF494" w14:textId="77777777" w:rsidR="00F85443" w:rsidRPr="005B0BAC" w:rsidRDefault="00F85443" w:rsidP="00504DAE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B0BA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SC2 deletion</w:t>
            </w:r>
          </w:p>
        </w:tc>
        <w:tc>
          <w:tcPr>
            <w:tcW w:w="1276" w:type="dxa"/>
          </w:tcPr>
          <w:p w14:paraId="0C3C7656" w14:textId="77777777" w:rsidR="00F85443" w:rsidRPr="005B0BAC" w:rsidRDefault="00F85443" w:rsidP="00504DAE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B0BA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79</w:t>
            </w:r>
          </w:p>
        </w:tc>
        <w:tc>
          <w:tcPr>
            <w:tcW w:w="1559" w:type="dxa"/>
          </w:tcPr>
          <w:p w14:paraId="069466EF" w14:textId="77777777" w:rsidR="00F85443" w:rsidRPr="005B0BAC" w:rsidRDefault="00F85443" w:rsidP="00504DAE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B0BA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M</w:t>
            </w:r>
          </w:p>
        </w:tc>
        <w:tc>
          <w:tcPr>
            <w:tcW w:w="1701" w:type="dxa"/>
          </w:tcPr>
          <w:p w14:paraId="063DA051" w14:textId="77777777" w:rsidR="00F85443" w:rsidRPr="005B0BAC" w:rsidRDefault="00F85443" w:rsidP="00504DAE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B0BA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++</w:t>
            </w:r>
          </w:p>
        </w:tc>
        <w:tc>
          <w:tcPr>
            <w:tcW w:w="1276" w:type="dxa"/>
          </w:tcPr>
          <w:p w14:paraId="053BED77" w14:textId="77777777" w:rsidR="00F85443" w:rsidRPr="005B0BAC" w:rsidRDefault="00F85443" w:rsidP="00504DAE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B0BA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67119DE2" w14:textId="77777777" w:rsidR="00F85443" w:rsidRPr="005B0BAC" w:rsidRDefault="00F85443" w:rsidP="00504DAE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B0BA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29E2D506" w14:textId="77777777" w:rsidR="00F85443" w:rsidRPr="005B0BAC" w:rsidRDefault="00F85443" w:rsidP="00504DAE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B0BA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5%</w:t>
            </w:r>
          </w:p>
        </w:tc>
        <w:tc>
          <w:tcPr>
            <w:tcW w:w="2324" w:type="dxa"/>
            <w:noWrap/>
          </w:tcPr>
          <w:p w14:paraId="7E130C8F" w14:textId="77777777" w:rsidR="00F85443" w:rsidRPr="005B0BAC" w:rsidRDefault="00F85443" w:rsidP="00504DA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B0BAC">
              <w:rPr>
                <w:rFonts w:ascii="Times New Roman" w:eastAsia="SimSun" w:hAnsi="SimSun" w:cs="Times New Roman" w:hint="eastAsia"/>
                <w:kern w:val="0"/>
                <w:sz w:val="20"/>
                <w:szCs w:val="20"/>
              </w:rPr>
              <w:t>DOD</w:t>
            </w:r>
          </w:p>
        </w:tc>
      </w:tr>
      <w:tr w:rsidR="00F85443" w:rsidRPr="005B0BAC" w14:paraId="00B53CC1" w14:textId="77777777" w:rsidTr="00440E36">
        <w:trPr>
          <w:trHeight w:val="312"/>
          <w:jc w:val="center"/>
        </w:trPr>
        <w:tc>
          <w:tcPr>
            <w:tcW w:w="1267" w:type="dxa"/>
            <w:noWrap/>
          </w:tcPr>
          <w:p w14:paraId="14DE3EBA" w14:textId="77777777" w:rsidR="00F85443" w:rsidRPr="005B0BAC" w:rsidRDefault="00F85443" w:rsidP="00721462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B0BA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2126" w:type="dxa"/>
          </w:tcPr>
          <w:p w14:paraId="2D192137" w14:textId="77777777" w:rsidR="00F85443" w:rsidRPr="005B0BAC" w:rsidRDefault="00F85443" w:rsidP="00721462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B0BA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SC2</w:t>
            </w:r>
            <w:r w:rsidRPr="005B0BA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mutation</w:t>
            </w:r>
          </w:p>
        </w:tc>
        <w:tc>
          <w:tcPr>
            <w:tcW w:w="1276" w:type="dxa"/>
          </w:tcPr>
          <w:p w14:paraId="381C04EF" w14:textId="77777777" w:rsidR="00F85443" w:rsidRPr="005B0BAC" w:rsidRDefault="00F85443" w:rsidP="00721462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B0BA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73</w:t>
            </w:r>
          </w:p>
        </w:tc>
        <w:tc>
          <w:tcPr>
            <w:tcW w:w="1559" w:type="dxa"/>
          </w:tcPr>
          <w:p w14:paraId="25F62961" w14:textId="77777777" w:rsidR="00F85443" w:rsidRPr="005B0BAC" w:rsidRDefault="00F85443" w:rsidP="00721462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B0BA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UMP</w:t>
            </w:r>
          </w:p>
        </w:tc>
        <w:tc>
          <w:tcPr>
            <w:tcW w:w="1701" w:type="dxa"/>
          </w:tcPr>
          <w:p w14:paraId="6F9E3EEF" w14:textId="77777777" w:rsidR="00F85443" w:rsidRPr="005B0BAC" w:rsidRDefault="00F85443" w:rsidP="00721462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B0BA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+++</w:t>
            </w:r>
          </w:p>
        </w:tc>
        <w:tc>
          <w:tcPr>
            <w:tcW w:w="1276" w:type="dxa"/>
          </w:tcPr>
          <w:p w14:paraId="24E148B8" w14:textId="77777777" w:rsidR="00F85443" w:rsidRPr="005B0BAC" w:rsidRDefault="00F85443" w:rsidP="00721462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B0BA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++</w:t>
            </w:r>
          </w:p>
        </w:tc>
        <w:tc>
          <w:tcPr>
            <w:tcW w:w="1276" w:type="dxa"/>
          </w:tcPr>
          <w:p w14:paraId="71AF71EA" w14:textId="77777777" w:rsidR="00F85443" w:rsidRPr="005B0BAC" w:rsidRDefault="00F85443" w:rsidP="00721462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B0BA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72B20B40" w14:textId="77777777" w:rsidR="00F85443" w:rsidRPr="005B0BAC" w:rsidRDefault="00F85443" w:rsidP="00721462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B0BA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3%</w:t>
            </w:r>
          </w:p>
        </w:tc>
        <w:tc>
          <w:tcPr>
            <w:tcW w:w="2324" w:type="dxa"/>
            <w:noWrap/>
          </w:tcPr>
          <w:p w14:paraId="33669029" w14:textId="77777777" w:rsidR="00F85443" w:rsidRPr="005B0BAC" w:rsidRDefault="00F85443" w:rsidP="00721462">
            <w:pPr>
              <w:widowControl/>
              <w:ind w:firstLineChars="400" w:firstLine="80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B0BAC">
              <w:rPr>
                <w:rFonts w:ascii="Times New Roman" w:eastAsia="SimSun" w:hAnsi="SimSun" w:cs="Times New Roman"/>
                <w:kern w:val="0"/>
                <w:sz w:val="20"/>
                <w:szCs w:val="20"/>
              </w:rPr>
              <w:t>Alive, NED</w:t>
            </w:r>
          </w:p>
        </w:tc>
      </w:tr>
      <w:tr w:rsidR="00F85443" w:rsidRPr="005B0BAC" w14:paraId="073651EF" w14:textId="77777777" w:rsidTr="00C94AD2">
        <w:trPr>
          <w:trHeight w:val="312"/>
          <w:jc w:val="center"/>
        </w:trPr>
        <w:tc>
          <w:tcPr>
            <w:tcW w:w="1267" w:type="dxa"/>
            <w:noWrap/>
          </w:tcPr>
          <w:p w14:paraId="43E87302" w14:textId="77777777" w:rsidR="00F85443" w:rsidRPr="005B0BAC" w:rsidRDefault="00F85443" w:rsidP="00C94AD2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B0BA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2126" w:type="dxa"/>
          </w:tcPr>
          <w:p w14:paraId="4790E4BA" w14:textId="77777777" w:rsidR="00F85443" w:rsidRPr="005B0BAC" w:rsidRDefault="00F85443" w:rsidP="00C94AD2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B0BA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TFE3 fusion</w:t>
            </w:r>
          </w:p>
        </w:tc>
        <w:tc>
          <w:tcPr>
            <w:tcW w:w="1276" w:type="dxa"/>
          </w:tcPr>
          <w:p w14:paraId="1CA38013" w14:textId="77777777" w:rsidR="00F85443" w:rsidRPr="005B0BAC" w:rsidRDefault="00F85443" w:rsidP="00C94AD2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B0BA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27</w:t>
            </w:r>
          </w:p>
        </w:tc>
        <w:tc>
          <w:tcPr>
            <w:tcW w:w="1559" w:type="dxa"/>
          </w:tcPr>
          <w:p w14:paraId="47751DD6" w14:textId="77777777" w:rsidR="00F85443" w:rsidRPr="005B0BAC" w:rsidRDefault="00F85443" w:rsidP="00C94A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B0BA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MP</w:t>
            </w:r>
          </w:p>
        </w:tc>
        <w:tc>
          <w:tcPr>
            <w:tcW w:w="1701" w:type="dxa"/>
          </w:tcPr>
          <w:p w14:paraId="730678C6" w14:textId="77777777" w:rsidR="00F85443" w:rsidRPr="005B0BAC" w:rsidRDefault="00F85443" w:rsidP="00C94AD2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B0BA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5A54428F" w14:textId="77777777" w:rsidR="00F85443" w:rsidRPr="005B0BAC" w:rsidRDefault="00F85443" w:rsidP="00C94AD2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B0BA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6D8A40E3" w14:textId="77777777" w:rsidR="00F85443" w:rsidRPr="005B0BAC" w:rsidRDefault="00F85443" w:rsidP="00C94AD2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B0BA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6BE8359B" w14:textId="77777777" w:rsidR="00F85443" w:rsidRPr="005B0BAC" w:rsidRDefault="00F85443" w:rsidP="00C94AD2">
            <w:pPr>
              <w:widowControl/>
              <w:jc w:val="center"/>
              <w:rPr>
                <w:rFonts w:ascii="Times New Roman" w:eastAsia="SimSun" w:hAnsi="SimSun" w:cs="Times New Roman"/>
                <w:kern w:val="0"/>
                <w:sz w:val="20"/>
                <w:szCs w:val="20"/>
              </w:rPr>
            </w:pPr>
            <w:r w:rsidRPr="005B0BAC">
              <w:rPr>
                <w:rFonts w:ascii="Times New Roman" w:eastAsia="SimSun" w:hAnsi="SimSun" w:cs="Times New Roman" w:hint="eastAsia"/>
                <w:kern w:val="0"/>
                <w:sz w:val="20"/>
                <w:szCs w:val="20"/>
              </w:rPr>
              <w:t>5%</w:t>
            </w:r>
          </w:p>
        </w:tc>
        <w:tc>
          <w:tcPr>
            <w:tcW w:w="2324" w:type="dxa"/>
            <w:noWrap/>
          </w:tcPr>
          <w:p w14:paraId="465D5FF0" w14:textId="77777777" w:rsidR="00F85443" w:rsidRPr="005B0BAC" w:rsidRDefault="00F85443" w:rsidP="00C94A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B0BAC">
              <w:rPr>
                <w:rFonts w:ascii="Times New Roman" w:eastAsia="SimSun" w:hAnsi="SimSun" w:cs="Times New Roman"/>
                <w:kern w:val="0"/>
                <w:sz w:val="20"/>
                <w:szCs w:val="20"/>
              </w:rPr>
              <w:t>Alive,</w:t>
            </w:r>
            <w:r w:rsidRPr="005B0BAC">
              <w:rPr>
                <w:rFonts w:ascii="Times New Roman" w:eastAsia="SimSun" w:hAnsi="SimSun" w:cs="Times New Roman" w:hint="eastAsia"/>
                <w:kern w:val="0"/>
                <w:sz w:val="20"/>
                <w:szCs w:val="20"/>
              </w:rPr>
              <w:t xml:space="preserve"> LR</w:t>
            </w:r>
          </w:p>
        </w:tc>
      </w:tr>
      <w:tr w:rsidR="00F85443" w:rsidRPr="005B0BAC" w14:paraId="7F38AA88" w14:textId="77777777" w:rsidTr="00C94AD2">
        <w:trPr>
          <w:trHeight w:val="312"/>
          <w:jc w:val="center"/>
        </w:trPr>
        <w:tc>
          <w:tcPr>
            <w:tcW w:w="1267" w:type="dxa"/>
            <w:noWrap/>
          </w:tcPr>
          <w:p w14:paraId="49F1E5D6" w14:textId="77777777" w:rsidR="00F85443" w:rsidRPr="005B0BAC" w:rsidRDefault="00F85443" w:rsidP="00C94AD2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B0BA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2126" w:type="dxa"/>
          </w:tcPr>
          <w:p w14:paraId="600B1C6E" w14:textId="77777777" w:rsidR="00F85443" w:rsidRPr="005B0BAC" w:rsidRDefault="00F85443" w:rsidP="00C94AD2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B0BA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TFE3 </w:t>
            </w:r>
            <w:r w:rsidRPr="005B0BA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usion</w:t>
            </w:r>
          </w:p>
        </w:tc>
        <w:tc>
          <w:tcPr>
            <w:tcW w:w="1276" w:type="dxa"/>
          </w:tcPr>
          <w:p w14:paraId="254E9210" w14:textId="77777777" w:rsidR="00F85443" w:rsidRPr="005B0BAC" w:rsidRDefault="00F85443" w:rsidP="00C94AD2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B0BA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36</w:t>
            </w:r>
          </w:p>
        </w:tc>
        <w:tc>
          <w:tcPr>
            <w:tcW w:w="1559" w:type="dxa"/>
          </w:tcPr>
          <w:p w14:paraId="52462B14" w14:textId="77777777" w:rsidR="00F85443" w:rsidRPr="005B0BAC" w:rsidRDefault="00F85443" w:rsidP="00C94A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B0BA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MP</w:t>
            </w:r>
          </w:p>
        </w:tc>
        <w:tc>
          <w:tcPr>
            <w:tcW w:w="1701" w:type="dxa"/>
          </w:tcPr>
          <w:p w14:paraId="68EF921A" w14:textId="77777777" w:rsidR="00F85443" w:rsidRPr="005B0BAC" w:rsidRDefault="00F85443" w:rsidP="00C94AD2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B0BA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49C4E89B" w14:textId="77777777" w:rsidR="00F85443" w:rsidRPr="005B0BAC" w:rsidRDefault="00F85443" w:rsidP="00C94AD2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B0BA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221C5123" w14:textId="77777777" w:rsidR="00F85443" w:rsidRPr="005B0BAC" w:rsidRDefault="00F85443" w:rsidP="00C94AD2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B0BA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3361627D" w14:textId="77777777" w:rsidR="00F85443" w:rsidRPr="005B0BAC" w:rsidRDefault="00F85443" w:rsidP="00C94A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B0BA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5</w:t>
            </w:r>
            <w:r w:rsidRPr="005B0BA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％</w:t>
            </w:r>
          </w:p>
        </w:tc>
        <w:tc>
          <w:tcPr>
            <w:tcW w:w="2324" w:type="dxa"/>
          </w:tcPr>
          <w:p w14:paraId="3A0C26C8" w14:textId="77777777" w:rsidR="00F85443" w:rsidRPr="005B0BAC" w:rsidRDefault="00F85443" w:rsidP="00C94AD2">
            <w:pPr>
              <w:widowControl/>
              <w:tabs>
                <w:tab w:val="center" w:pos="1947"/>
              </w:tabs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B0BA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B0BA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     </w:t>
            </w:r>
            <w:r w:rsidRPr="005B0BAC">
              <w:rPr>
                <w:rFonts w:ascii="Times New Roman" w:eastAsia="SimSun" w:hAnsi="SimSun" w:cs="Times New Roman"/>
                <w:kern w:val="0"/>
                <w:sz w:val="20"/>
                <w:szCs w:val="20"/>
              </w:rPr>
              <w:t>Alive, LR</w:t>
            </w:r>
          </w:p>
        </w:tc>
      </w:tr>
      <w:tr w:rsidR="00F85443" w:rsidRPr="005B0BAC" w14:paraId="597C2BE3" w14:textId="77777777" w:rsidTr="00440E36">
        <w:trPr>
          <w:trHeight w:val="312"/>
          <w:jc w:val="center"/>
        </w:trPr>
        <w:tc>
          <w:tcPr>
            <w:tcW w:w="1267" w:type="dxa"/>
            <w:noWrap/>
          </w:tcPr>
          <w:p w14:paraId="3BF3287B" w14:textId="77777777" w:rsidR="00F85443" w:rsidRPr="005B0BAC" w:rsidRDefault="00F85443" w:rsidP="00C94AD2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B0BA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7</w:t>
            </w:r>
          </w:p>
        </w:tc>
        <w:tc>
          <w:tcPr>
            <w:tcW w:w="2126" w:type="dxa"/>
          </w:tcPr>
          <w:p w14:paraId="7A64C0EF" w14:textId="77777777" w:rsidR="00F85443" w:rsidRPr="005B0BAC" w:rsidRDefault="00F85443" w:rsidP="00C94AD2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B0BA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TFE3 fusion</w:t>
            </w:r>
          </w:p>
        </w:tc>
        <w:tc>
          <w:tcPr>
            <w:tcW w:w="1276" w:type="dxa"/>
          </w:tcPr>
          <w:p w14:paraId="064A9141" w14:textId="77777777" w:rsidR="00F85443" w:rsidRPr="005B0BAC" w:rsidRDefault="00F85443" w:rsidP="00C94AD2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B0BA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47</w:t>
            </w:r>
          </w:p>
        </w:tc>
        <w:tc>
          <w:tcPr>
            <w:tcW w:w="1559" w:type="dxa"/>
          </w:tcPr>
          <w:p w14:paraId="75B32AF9" w14:textId="77777777" w:rsidR="00F85443" w:rsidRPr="005B0BAC" w:rsidRDefault="00F85443" w:rsidP="003B4268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B0BA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M</w:t>
            </w:r>
          </w:p>
        </w:tc>
        <w:tc>
          <w:tcPr>
            <w:tcW w:w="1701" w:type="dxa"/>
          </w:tcPr>
          <w:p w14:paraId="758493C8" w14:textId="77777777" w:rsidR="00F85443" w:rsidRPr="005B0BAC" w:rsidRDefault="00F85443" w:rsidP="00C94AD2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B0BA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7A264D46" w14:textId="77777777" w:rsidR="00F85443" w:rsidRPr="005B0BAC" w:rsidRDefault="00F85443" w:rsidP="003B4268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B0BA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2A6F6CBE" w14:textId="77777777" w:rsidR="00F85443" w:rsidRPr="005B0BAC" w:rsidRDefault="00F85443" w:rsidP="00C94AD2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B0BA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FAB87AC" w14:textId="77777777" w:rsidR="00F85443" w:rsidRPr="005B0BAC" w:rsidRDefault="00F85443" w:rsidP="003B4268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B0BA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20%</w:t>
            </w:r>
          </w:p>
        </w:tc>
        <w:tc>
          <w:tcPr>
            <w:tcW w:w="2324" w:type="dxa"/>
          </w:tcPr>
          <w:p w14:paraId="4280925F" w14:textId="77777777" w:rsidR="00F85443" w:rsidRPr="005B0BAC" w:rsidRDefault="00F85443" w:rsidP="002C0EC0">
            <w:pPr>
              <w:widowControl/>
              <w:ind w:firstLineChars="300" w:firstLine="60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B0BAC">
              <w:rPr>
                <w:rFonts w:ascii="Times New Roman" w:eastAsia="SimSun" w:hAnsi="SimSun" w:cs="Times New Roman"/>
                <w:kern w:val="0"/>
                <w:sz w:val="20"/>
                <w:szCs w:val="20"/>
              </w:rPr>
              <w:t>Alive, NED</w:t>
            </w:r>
          </w:p>
        </w:tc>
      </w:tr>
    </w:tbl>
    <w:p w14:paraId="0BAC9A74" w14:textId="77777777" w:rsidR="005D1A46" w:rsidRPr="005B0BAC" w:rsidRDefault="00302002" w:rsidP="00F85443">
      <w:r w:rsidRPr="005B0BAC">
        <w:rPr>
          <w:rFonts w:ascii="Times New Roman" w:hAnsi="Times New Roman" w:cs="Times New Roman"/>
        </w:rPr>
        <w:t xml:space="preserve">DOD, died of disease; </w:t>
      </w:r>
      <w:r w:rsidRPr="005B0BAC">
        <w:rPr>
          <w:rFonts w:ascii="Times New Roman" w:hAnsi="Times New Roman" w:cs="Times New Roman" w:hint="eastAsia"/>
        </w:rPr>
        <w:t xml:space="preserve">LR, local recurrence; </w:t>
      </w:r>
      <w:r w:rsidRPr="005B0BAC">
        <w:rPr>
          <w:rFonts w:ascii="Times New Roman" w:hAnsi="Times New Roman" w:cs="Times New Roman"/>
        </w:rPr>
        <w:t xml:space="preserve">NED, no evidence of </w:t>
      </w:r>
      <w:proofErr w:type="gramStart"/>
      <w:r w:rsidRPr="005B0BAC">
        <w:rPr>
          <w:rFonts w:ascii="Times New Roman" w:hAnsi="Times New Roman" w:cs="Times New Roman"/>
        </w:rPr>
        <w:t>disease;</w:t>
      </w:r>
      <w:proofErr w:type="gramEnd"/>
    </w:p>
    <w:p w14:paraId="77AE18B2" w14:textId="77777777" w:rsidR="008763C3" w:rsidRPr="005B0BAC" w:rsidRDefault="008763C3"/>
    <w:p w14:paraId="6CF66C95" w14:textId="77777777" w:rsidR="008763C3" w:rsidRPr="005B0BAC" w:rsidRDefault="008763C3"/>
    <w:p w14:paraId="44B07D26" w14:textId="77777777" w:rsidR="008763C3" w:rsidRPr="005B0BAC" w:rsidRDefault="008763C3"/>
    <w:p w14:paraId="41BDFFBC" w14:textId="77777777" w:rsidR="008763C3" w:rsidRPr="005B0BAC" w:rsidRDefault="008763C3"/>
    <w:p w14:paraId="31089C79" w14:textId="77777777" w:rsidR="008763C3" w:rsidRPr="005B0BAC" w:rsidRDefault="008763C3"/>
    <w:p w14:paraId="3267AB3E" w14:textId="77777777" w:rsidR="008763C3" w:rsidRPr="005B0BAC" w:rsidRDefault="008763C3"/>
    <w:sectPr w:rsidR="008763C3" w:rsidRPr="005B0BAC" w:rsidSect="008763C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4F6D26" w14:textId="77777777" w:rsidR="005525AB" w:rsidRDefault="005525AB">
      <w:pPr>
        <w:spacing w:line="240" w:lineRule="auto"/>
      </w:pPr>
      <w:r>
        <w:separator/>
      </w:r>
    </w:p>
  </w:endnote>
  <w:endnote w:type="continuationSeparator" w:id="0">
    <w:p w14:paraId="3592F185" w14:textId="77777777" w:rsidR="005525AB" w:rsidRDefault="005525A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B2FDC0" w14:textId="77777777" w:rsidR="005525AB" w:rsidRDefault="005525AB">
      <w:pPr>
        <w:spacing w:after="0"/>
      </w:pPr>
      <w:r>
        <w:separator/>
      </w:r>
    </w:p>
  </w:footnote>
  <w:footnote w:type="continuationSeparator" w:id="0">
    <w:p w14:paraId="7D707A14" w14:textId="77777777" w:rsidR="005525AB" w:rsidRDefault="005525A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E189B"/>
    <w:rsid w:val="00012C35"/>
    <w:rsid w:val="00056D60"/>
    <w:rsid w:val="00231208"/>
    <w:rsid w:val="002C0EC0"/>
    <w:rsid w:val="00302002"/>
    <w:rsid w:val="00320E6C"/>
    <w:rsid w:val="00426810"/>
    <w:rsid w:val="00440E36"/>
    <w:rsid w:val="004D2817"/>
    <w:rsid w:val="005525AB"/>
    <w:rsid w:val="005B0BAC"/>
    <w:rsid w:val="005D1A46"/>
    <w:rsid w:val="0061713B"/>
    <w:rsid w:val="00645CD1"/>
    <w:rsid w:val="00760044"/>
    <w:rsid w:val="00776449"/>
    <w:rsid w:val="007E189B"/>
    <w:rsid w:val="008424E6"/>
    <w:rsid w:val="0085763E"/>
    <w:rsid w:val="008763C3"/>
    <w:rsid w:val="00883D68"/>
    <w:rsid w:val="009124A4"/>
    <w:rsid w:val="00971B92"/>
    <w:rsid w:val="00A45857"/>
    <w:rsid w:val="00A551B9"/>
    <w:rsid w:val="00AF72F8"/>
    <w:rsid w:val="00D22EB3"/>
    <w:rsid w:val="00E849E8"/>
    <w:rsid w:val="00E84C65"/>
    <w:rsid w:val="00EC2341"/>
    <w:rsid w:val="00F4239F"/>
    <w:rsid w:val="00F85443"/>
    <w:rsid w:val="0DEF1012"/>
    <w:rsid w:val="75D44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381875A1"/>
  <w15:docId w15:val="{E89D0E25-EB1E-482E-BBB3-5737DB535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63C3"/>
    <w:pPr>
      <w:widowControl w:val="0"/>
      <w:spacing w:after="160" w:line="278" w:lineRule="auto"/>
    </w:pPr>
    <w:rPr>
      <w:kern w:val="2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qFormat/>
    <w:rsid w:val="008763C3"/>
    <w:pPr>
      <w:tabs>
        <w:tab w:val="center" w:pos="4153"/>
        <w:tab w:val="right" w:pos="8306"/>
      </w:tabs>
      <w:snapToGrid w:val="0"/>
      <w:spacing w:after="0" w:line="240" w:lineRule="auto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qFormat/>
    <w:rsid w:val="008763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qFormat/>
    <w:rsid w:val="008763C3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qFormat/>
    <w:rsid w:val="008763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2803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136</Words>
  <Characters>778</Characters>
  <Application>Microsoft Office Word</Application>
  <DocSecurity>0</DocSecurity>
  <Lines>6</Lines>
  <Paragraphs>1</Paragraphs>
  <ScaleCrop>false</ScaleCrop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丽</dc:creator>
  <cp:lastModifiedBy>Naimeng Liu</cp:lastModifiedBy>
  <cp:revision>8</cp:revision>
  <dcterms:created xsi:type="dcterms:W3CDTF">2026-01-18T11:49:00Z</dcterms:created>
  <dcterms:modified xsi:type="dcterms:W3CDTF">2026-01-21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zlmOGNiMGE0YTBlZGUzNjI0ZDkzNDM5OTI5ZTY3MjEiLCJ1c2VySWQiOiIxMzcyNTk2MTIzIn0=</vt:lpwstr>
  </property>
  <property fmtid="{D5CDD505-2E9C-101B-9397-08002B2CF9AE}" pid="3" name="KSOProductBuildVer">
    <vt:lpwstr>2052-12.1.0.21171</vt:lpwstr>
  </property>
  <property fmtid="{D5CDD505-2E9C-101B-9397-08002B2CF9AE}" pid="4" name="ICV">
    <vt:lpwstr>94356BDA6EF84CC89406047D7210354C_12</vt:lpwstr>
  </property>
</Properties>
</file>